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B0335" w14:textId="77777777" w:rsidR="009D2293" w:rsidRDefault="00000000">
      <w:pPr>
        <w:pStyle w:val="SupplementaryMaterial"/>
        <w:rPr>
          <w:b w:val="0"/>
        </w:rPr>
      </w:pPr>
      <w:r>
        <w:t>Supplementary Material</w:t>
      </w:r>
    </w:p>
    <w:p w14:paraId="6846F56C" w14:textId="77777777" w:rsidR="009D2293" w:rsidRDefault="00000000">
      <w:pPr>
        <w:pStyle w:val="Heading1"/>
      </w:pPr>
      <w:r>
        <w:t>Supplementary Tables</w:t>
      </w:r>
    </w:p>
    <w:p w14:paraId="05422307" w14:textId="77777777" w:rsidR="009D2293" w:rsidRDefault="00000000">
      <w:pPr>
        <w:widowControl w:val="0"/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DengXian" w:cs="Times New Roman"/>
          <w:kern w:val="2"/>
          <w:szCs w:val="24"/>
          <w:lang w:eastAsia="zh-CN" w:bidi="ar"/>
        </w:rPr>
        <w:t>Supplementary Table 1 Baseline characteristics of the patients grouped into 90-day non-survivor and survivor group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14"/>
        <w:gridCol w:w="2045"/>
        <w:gridCol w:w="2045"/>
        <w:gridCol w:w="2045"/>
        <w:gridCol w:w="1228"/>
      </w:tblGrid>
      <w:tr w:rsidR="009D2293" w14:paraId="51526789" w14:textId="77777777" w:rsidTr="00E12A16">
        <w:trPr>
          <w:trHeight w:hRule="exact" w:val="397"/>
          <w:tblHeader/>
          <w:jc w:val="center"/>
        </w:trPr>
        <w:tc>
          <w:tcPr>
            <w:tcW w:w="24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468182" w14:textId="77777777" w:rsidR="009D229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ategories</w:t>
            </w:r>
          </w:p>
        </w:tc>
        <w:tc>
          <w:tcPr>
            <w:tcW w:w="20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CE33A63" w14:textId="77777777" w:rsidR="009D229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Total</w:t>
            </w:r>
          </w:p>
        </w:tc>
        <w:tc>
          <w:tcPr>
            <w:tcW w:w="20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43997F" w14:textId="77777777" w:rsidR="009D229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Non-survivors</w:t>
            </w:r>
          </w:p>
        </w:tc>
        <w:tc>
          <w:tcPr>
            <w:tcW w:w="20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645316" w14:textId="77777777" w:rsidR="009D229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Survivors</w:t>
            </w:r>
          </w:p>
        </w:tc>
        <w:tc>
          <w:tcPr>
            <w:tcW w:w="12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D44471" w14:textId="77777777" w:rsidR="009D229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 w:bidi="ar"/>
              </w:rPr>
              <w:t>P</w:t>
            </w:r>
          </w:p>
        </w:tc>
      </w:tr>
      <w:tr w:rsidR="009D2293" w14:paraId="1CFAF862" w14:textId="77777777" w:rsidTr="00E12A16">
        <w:trPr>
          <w:trHeight w:hRule="exact" w:val="255"/>
          <w:tblHeader/>
          <w:jc w:val="center"/>
        </w:trPr>
        <w:tc>
          <w:tcPr>
            <w:tcW w:w="24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5ACD5B" w14:textId="77777777" w:rsidR="009D229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firstLineChars="50" w:firstLine="75"/>
              <w:jc w:val="both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kern w:val="2"/>
                <w:sz w:val="15"/>
                <w:szCs w:val="15"/>
                <w:lang w:eastAsia="zh-CN" w:bidi="ar"/>
              </w:rPr>
              <w:t>N</w:t>
            </w:r>
          </w:p>
        </w:tc>
        <w:tc>
          <w:tcPr>
            <w:tcW w:w="20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50D0C" w14:textId="77777777" w:rsidR="009D229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kern w:val="2"/>
                <w:sz w:val="15"/>
                <w:szCs w:val="15"/>
                <w:lang w:eastAsia="zh-CN" w:bidi="ar"/>
              </w:rPr>
              <w:t>3557</w:t>
            </w:r>
          </w:p>
        </w:tc>
        <w:tc>
          <w:tcPr>
            <w:tcW w:w="20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528244" w14:textId="77777777" w:rsidR="009D229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kern w:val="2"/>
                <w:sz w:val="15"/>
                <w:szCs w:val="15"/>
                <w:lang w:eastAsia="zh-CN" w:bidi="ar"/>
              </w:rPr>
              <w:t>945</w:t>
            </w:r>
          </w:p>
        </w:tc>
        <w:tc>
          <w:tcPr>
            <w:tcW w:w="20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5C3CC0" w14:textId="77777777" w:rsidR="009D229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kern w:val="2"/>
                <w:sz w:val="15"/>
                <w:szCs w:val="15"/>
                <w:lang w:eastAsia="zh-CN" w:bidi="ar"/>
              </w:rPr>
              <w:t>2612</w:t>
            </w:r>
          </w:p>
        </w:tc>
        <w:tc>
          <w:tcPr>
            <w:tcW w:w="12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93679E" w14:textId="77777777" w:rsidR="009D2293" w:rsidRDefault="009D22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D2293" w14:paraId="477CCCDE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17953A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Gende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4B2CE" w14:textId="77777777" w:rsidR="009D2293" w:rsidRDefault="009D229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0C4F6C" w14:textId="77777777" w:rsidR="009D2293" w:rsidRDefault="009D229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4F99C1" w14:textId="77777777" w:rsidR="009D2293" w:rsidRDefault="009D229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CA71CE" w14:textId="77777777" w:rsidR="009D2293" w:rsidRDefault="009D229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9D2293" w14:paraId="3E4AD4EA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CC431B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right="100" w:firstLineChars="200" w:firstLine="30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kern w:val="2"/>
                <w:sz w:val="15"/>
                <w:szCs w:val="15"/>
                <w:lang w:eastAsia="zh-CN" w:bidi="ar"/>
              </w:rPr>
              <w:t>Femal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73036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152 (32.4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415371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02 (32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2B0F5B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850 (32.5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F91943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.773</w:t>
            </w:r>
          </w:p>
        </w:tc>
      </w:tr>
      <w:tr w:rsidR="009D2293" w14:paraId="154852DB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D6E9FA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right="100" w:firstLineChars="200" w:firstLine="30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DengXian" w:cs="Times New Roman"/>
                <w:kern w:val="2"/>
                <w:sz w:val="15"/>
                <w:szCs w:val="15"/>
                <w:lang w:eastAsia="zh-CN" w:bidi="ar"/>
              </w:rPr>
              <w:t>Mal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AF4E8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2405 (67.6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F2675B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643 (68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7410A9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762 (67.5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AFEDF3" w14:textId="77777777" w:rsidR="009D2293" w:rsidRDefault="009D229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9D2293" w14:paraId="7607AB03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9F4B4B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Age, year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82469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77.1 (69.0–84.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399169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81.1 (73.1–87.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8C24A4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75.7 (67.5–82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666398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9D2293" w14:paraId="7C0AD027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388867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Height, cm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5AA10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70.0 (160.0–178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EA0F10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68.0 (157.0–175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50BE30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70.0 (160.0–178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9D2E6C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9D2293" w14:paraId="5A805E97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E0702A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Weight, kg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BC8CF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80.6 (68.5–95.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9386F6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75.5 (64.2–89.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AD7C6F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82.7 (70.0–97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8B8BD6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9D2293" w14:paraId="07676816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B9BC7F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both"/>
              <w:rPr>
                <w:rFonts w:cs="Times New Roman"/>
                <w:sz w:val="15"/>
                <w:szCs w:val="15"/>
                <w:vertAlign w:val="superscript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BMI, kg/m</w:t>
            </w: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vertAlign w:val="superscript"/>
                <w:lang w:eastAsia="zh-CN" w:bidi="ar"/>
              </w:rPr>
              <w:t>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10E5B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28.3 (25.1–32.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109812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27.1 (23.9–30.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A6AA4E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28.8 (25.6–32.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E03BEA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9D2293" w14:paraId="1974FEB1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10D302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SBP, mmHg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BC45A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15.7 (106.5–127.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287541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11.4 (103.4–122.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27202C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17.1 (108.0–129.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09FE7F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9D2293" w14:paraId="6BF77A8D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5B9AC0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DBP, mmHg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C9869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57.8 (51.6–65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7FB3C2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57.9 (51.0–64.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1FFB7C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57.6 (51.9–65.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FF8E00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.205</w:t>
            </w:r>
          </w:p>
        </w:tc>
      </w:tr>
      <w:tr w:rsidR="009D2293" w14:paraId="77C6D1B2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256A49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MBP, mmHg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B3E20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74.2 (68.6–80.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3B0FAA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72.7 (67.2–79.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D4D5E3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74.6 (69.0–81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1E12E0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9D2293" w14:paraId="5AA4E167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678DF4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Heart rate, bpm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D9FE3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79.2 (70.4–88.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AB7D90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82.6 (70.9–93.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FCDCB3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78.4 (70.2–87.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AB7B44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9D2293" w14:paraId="53D7A855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681672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both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Comorbidities, n (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1C7B6" w14:textId="77777777" w:rsidR="009D2293" w:rsidRDefault="009D229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C78915" w14:textId="77777777" w:rsidR="009D2293" w:rsidRDefault="009D229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E2ADB1" w14:textId="77777777" w:rsidR="009D2293" w:rsidRDefault="009D229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2E2895" w14:textId="77777777" w:rsidR="009D2293" w:rsidRDefault="009D229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</w:p>
        </w:tc>
      </w:tr>
      <w:tr w:rsidR="009D2293" w14:paraId="48D4B15A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61944E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AKI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33C7E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947 (26.6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B4848A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38 (35.8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4D8903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609 (23.3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8DFAA1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9D2293" w14:paraId="311504FF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A4B2BF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AF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A1631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633 (45.9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E2103F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495 (52.4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960E6F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138 (43.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B4B873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9D2293" w14:paraId="1CB50FC6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6D6FCD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Chronic pulmonary dis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6B1B0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121 (31.5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BB78D7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23 (34.2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17AA06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798 (30.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E25A76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.044</w:t>
            </w:r>
          </w:p>
        </w:tc>
      </w:tr>
      <w:tr w:rsidR="009D2293" w14:paraId="77D57B28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2AED87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Cerebrovascular dis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742A3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565 (15.9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F444F2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84 (19.5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060108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81 (14.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627954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9D2293" w14:paraId="5D850251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E2A019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CHF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4AE95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2303 (64.7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4A5940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682 (72.2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4EE543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621 (62.1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BDFC4D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9D2293" w14:paraId="68BCD9B5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B6D04A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DM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1922E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981 (55.7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31CCC0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475 (50.3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8893A7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506 (57.7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954675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9D2293" w14:paraId="34AB1E0A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F8E17A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Dyslipidemi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ECE4C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064 (29.9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6D36AA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259 (27.4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D6F7BE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805 (30.8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EB01A6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.055</w:t>
            </w:r>
          </w:p>
        </w:tc>
      </w:tr>
      <w:tr w:rsidR="009D2293" w14:paraId="11046912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AC2C38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Liver dis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917DE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295 (8.3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8569FB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23 (13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3F7CDA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72 (6.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A599A6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9D2293" w14:paraId="4D23983F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3FA35D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Hypertension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B2018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278 (92.2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BB158D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856 (90.6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36C473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2422 (92.7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1B3DEE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.042</w:t>
            </w:r>
          </w:p>
        </w:tc>
      </w:tr>
      <w:tr w:rsidR="009D2293" w14:paraId="6A9E0340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9478FC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DengXian" w:cs="Times New Roman"/>
                <w:color w:val="000000"/>
                <w:kern w:val="2"/>
                <w:sz w:val="15"/>
                <w:szCs w:val="15"/>
                <w:lang w:eastAsia="zh-CN" w:bidi="ar"/>
              </w:rPr>
              <w:t>M</w:t>
            </w: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echanical ventilation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23C0D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268 (35.6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F6BD21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66 (38.7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C25EF3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902 (34.5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C16073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.023</w:t>
            </w:r>
          </w:p>
        </w:tc>
      </w:tr>
      <w:tr w:rsidR="009D2293" w14:paraId="70A700C9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EFA888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MI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15407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854 (52.1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A17C98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520 (55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3583D9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334 (51.1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0FF141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.041</w:t>
            </w:r>
          </w:p>
        </w:tc>
      </w:tr>
      <w:tr w:rsidR="009D2293" w14:paraId="0CB71CAA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D6055F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Peripheral vascular dis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8EC26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866 (24.3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A83116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256 (27.1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701D8B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610 (23.4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2A1D6A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.025</w:t>
            </w:r>
          </w:p>
        </w:tc>
      </w:tr>
      <w:tr w:rsidR="009D2293" w14:paraId="344A8A11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D35F3A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Respiratory failur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91A20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010 (28.4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6C003D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451 (47.7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51E9FE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559 (21.4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8A9A33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9D2293" w14:paraId="740D9624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9F8B77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Rheumatic dis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60D2D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44 (4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42452FB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9 (4.1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906D02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05 (4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B2A917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.963</w:t>
            </w:r>
          </w:p>
        </w:tc>
      </w:tr>
      <w:tr w:rsidR="009D2293" w14:paraId="7E79D5BC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45EB86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both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Laboratory test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944AD" w14:textId="77777777" w:rsidR="009D2293" w:rsidRDefault="009D229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7C8841" w14:textId="77777777" w:rsidR="009D2293" w:rsidRDefault="009D229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83CC33" w14:textId="77777777" w:rsidR="009D2293" w:rsidRDefault="009D229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3DAF45" w14:textId="77777777" w:rsidR="009D2293" w:rsidRDefault="009D2293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</w:p>
        </w:tc>
      </w:tr>
      <w:tr w:rsidR="009D2293" w14:paraId="09B64EAB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098E2D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RBC, #/u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01802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.4 (3.0–3.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C5DF63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.3 (2.9–3.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17D0ED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.4 (3.0–3.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B6E685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.005</w:t>
            </w:r>
          </w:p>
        </w:tc>
      </w:tr>
      <w:tr w:rsidR="009D2293" w14:paraId="534EE2DB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F49B23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WBC, K/</w:t>
            </w:r>
            <w:proofErr w:type="spellStart"/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uL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05D38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0.8 (8.2–14.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34D61C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1.6 (8.4–16.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069C74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0.6 (8.1–14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ACF565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9D2293" w14:paraId="6B57F369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61CA1F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Platelets, K/</w:t>
            </w:r>
            <w:proofErr w:type="spellStart"/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uL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3C395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78.5 (135.5–237.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C2E712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85.0 (131.0–251.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27835D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77.0 (136.0–233.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E7814B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.228</w:t>
            </w:r>
          </w:p>
        </w:tc>
      </w:tr>
      <w:tr w:rsidR="009D2293" w14:paraId="280FD486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21E2D4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Hematocrit, %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7B735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0.1 (27.0–34.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0C3E13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0.6 (26.9–34.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B6463A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0.0 (27.1–34.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B10B6B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.438</w:t>
            </w:r>
          </w:p>
        </w:tc>
      </w:tr>
      <w:tr w:rsidR="009D2293" w14:paraId="687ED444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58EB8E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Hemoglobin, g/d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15604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9.8 (8.7–11.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5DB078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9.8 (8.6–11.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47D458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9.8 (8.8–11.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AA0B42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.062</w:t>
            </w:r>
          </w:p>
        </w:tc>
      </w:tr>
      <w:tr w:rsidR="009D2293" w14:paraId="7A9138FF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A2271E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  <w:vertAlign w:val="superscript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eGFR, ml/min/1.73m</w:t>
            </w: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vertAlign w:val="superscript"/>
                <w:lang w:eastAsia="zh-CN" w:bidi="ar"/>
              </w:rPr>
              <w:t>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391C0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48.1 (30.8–65.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BB4326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42.0 (26.2–61.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0BDED3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50.2 (33.0–67.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700C36" w14:textId="77777777" w:rsidR="009D2293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1D313D" w14:paraId="3544A7CA" w14:textId="77777777" w:rsidTr="001D313D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02E41E" w14:textId="66B98F4E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</w:pPr>
            <w:r w:rsidRPr="001D313D"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Serum</w:t>
            </w: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 xml:space="preserve"> creatinine, mg/d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64982" w14:textId="37DE9B81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.4 (1.1–2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6EEEBF" w14:textId="72008531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.5 (1.1–2.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C9EC3B" w14:textId="1902A722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.3 (1.1–1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785AEA" w14:textId="15D2806C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1D313D" w14:paraId="723B95DF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44967C" w14:textId="17CB9DCF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Anion gap, mmol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DD2A9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5.5 (13.0–18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977F67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7.0 (15.0–20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FF5C5F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5.0 (13.0–17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878D11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1D313D" w14:paraId="6D558D11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F17DE6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 xml:space="preserve">Serum bicarbonate, </w:t>
            </w:r>
            <w:proofErr w:type="spellStart"/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mEq</w:t>
            </w:r>
            <w:proofErr w:type="spellEnd"/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7E45B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22.5 (20.0–25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803E04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21.5 (19.0–24.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D7F9D0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22.5 (20.5–25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97A303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1D313D" w14:paraId="7DEEF79A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11C36F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BUN, mg/d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32F58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7.0 (25.5–56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BC41C0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47.0 (32.0–67.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33231D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3.5 (24.0–51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D6EA80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1D313D" w14:paraId="3183F400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9DDD9C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Urine Output, ml/24h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B7D84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320.0 (727.0–2115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1B149B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963.0 (400.0–1565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F26E7A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450.0 (875.0–2261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851503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1D313D" w14:paraId="693D70FF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346AA9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Serum calcium, mg/d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C93E3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8.4 (8.1–8.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F231AD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8.4 (8.0–8.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6874E4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8.4 (8.1–8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592DC4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.403</w:t>
            </w:r>
          </w:p>
        </w:tc>
      </w:tr>
      <w:tr w:rsidR="001D313D" w14:paraId="16773735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24DAB3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 xml:space="preserve">Serum chloride, </w:t>
            </w:r>
            <w:proofErr w:type="spellStart"/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mEq</w:t>
            </w:r>
            <w:proofErr w:type="spellEnd"/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6ECBB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03.5 (99.0–107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148465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02.0 (97.5–106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27F4F4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04.0 (100.0–107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ECFB72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1D313D" w14:paraId="4A65606F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8DAA37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lastRenderedPageBreak/>
              <w:t>Glucose, mg/d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80880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36.5 (111.5–178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FAEE8B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47.5 (117.0–192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9E0E63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33.0 (110.5–171.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9A8ECF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1D313D" w14:paraId="6DBB2BBE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3155DF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 xml:space="preserve">Serum sodium, </w:t>
            </w:r>
            <w:proofErr w:type="spellStart"/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mEq</w:t>
            </w:r>
            <w:proofErr w:type="spellEnd"/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813CB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38.5 (135.5–141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DC2D08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38.0 (135.0–141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B88764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38.5 (136.0–140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2EC7FF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.125</w:t>
            </w:r>
          </w:p>
        </w:tc>
      </w:tr>
      <w:tr w:rsidR="001D313D" w14:paraId="1FD2CC24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8A1B5F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 xml:space="preserve">Serum potassium, </w:t>
            </w:r>
            <w:proofErr w:type="spellStart"/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mEq</w:t>
            </w:r>
            <w:proofErr w:type="spellEnd"/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/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8F564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4.4 (4.0–4.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FAA3B1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4.4 (4.0–5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669724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4.4 (4.0–4.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C111C1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.033</w:t>
            </w:r>
          </w:p>
        </w:tc>
      </w:tr>
      <w:tr w:rsidR="001D313D" w14:paraId="3B2CEC29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4EE4F4D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IN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52F16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.3 (1.1–1.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CC5168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.4 (1.2–1.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5BEAB5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.2 (1.1–1.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47F91F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1D313D" w14:paraId="69034231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6CA8D3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PT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58EE0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4.2 (12.6–16.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971A9E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5.1 (13.1–19.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E4E0F6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13.9 (12.6–15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9714BC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1D313D" w14:paraId="0AF9254B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0F4019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PTT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AC0F3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3.5 (28.6–47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68D0CA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6.8 (29.6–55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1EBD29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2.7 (28.3–44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4B9753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1D313D" w14:paraId="387F05AB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18756E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 w:firstLineChars="100" w:firstLine="15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Serum phosphate, mg/d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DC5DE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.9 (3.3–4.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7CA560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4.2 (3.5–5.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E1118A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.8 (3.3–4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6AC7C7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1D313D" w14:paraId="4BF9B531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1FDF1D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APS III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F14B4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49.0 (40.0–61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8A2DEF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58.0 (48.0–74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10FCEC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46.0 (38.0–57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C3AE11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1D313D" w14:paraId="65F36554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A8EBBF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SOF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8DB25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6.0 (4.0–8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AC15B2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7.0 (5.0–10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C9463A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5.0 (3.0–7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97DC84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1D313D" w14:paraId="52827DAA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833C41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LOD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B634D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5.0 (4.0–7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0D6B13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7.0 (5.0–9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D1732D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5.0 (3.0–7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3C2C76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1D313D" w14:paraId="461BCFAE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1BB194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OASI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87E45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2.0 (26.0–38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90C827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6.0 (29.0–42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5B44A6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0.0 (25.0–36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659542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  <w:tr w:rsidR="001D313D" w14:paraId="59CAFB74" w14:textId="77777777" w:rsidTr="00E12A16">
        <w:trPr>
          <w:trHeight w:hRule="exact" w:val="255"/>
          <w:jc w:val="center"/>
        </w:trPr>
        <w:tc>
          <w:tcPr>
            <w:tcW w:w="24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FB23B9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SAPS I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4963E0F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eastAsia="Arial" w:cs="Times New Roman"/>
                <w:color w:val="000000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41.0 (35.0–50.0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D794B9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48.0 (40.0–58.0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715DCA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39.0 (33.0–47.0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27ED65" w14:textId="77777777" w:rsidR="001D313D" w:rsidRDefault="001D313D" w:rsidP="001D313D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40"/>
              <w:ind w:left="100" w:right="10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Arial" w:cs="Times New Roman"/>
                <w:color w:val="000000"/>
                <w:kern w:val="2"/>
                <w:sz w:val="15"/>
                <w:szCs w:val="15"/>
                <w:lang w:eastAsia="zh-CN" w:bidi="ar"/>
              </w:rPr>
              <w:t>&lt;.001</w:t>
            </w:r>
          </w:p>
        </w:tc>
      </w:tr>
    </w:tbl>
    <w:p w14:paraId="5B1D8115" w14:textId="77777777" w:rsidR="009D2293" w:rsidRDefault="00000000">
      <w:pPr>
        <w:rPr>
          <w:rFonts w:eastAsia="Times New Roman" w:cs="Times New Roman"/>
          <w:szCs w:val="24"/>
          <w:lang w:val="en-GB" w:eastAsia="en-GB"/>
        </w:rPr>
      </w:pPr>
      <w:r>
        <w:rPr>
          <w:rFonts w:eastAsia="DengXian" w:cs="Times New Roman"/>
          <w:kern w:val="2"/>
          <w:szCs w:val="24"/>
          <w:lang w:eastAsia="zh-CN" w:bidi="ar"/>
        </w:rPr>
        <w:t xml:space="preserve">Abbreviation: </w:t>
      </w:r>
      <w:r>
        <w:rPr>
          <w:rFonts w:eastAsia="DengXian" w:cs="Times New Roman"/>
          <w:color w:val="000000"/>
          <w:szCs w:val="24"/>
          <w:lang w:eastAsia="zh-CN" w:bidi="ar"/>
        </w:rPr>
        <w:t>BMI</w:t>
      </w:r>
      <w:r>
        <w:rPr>
          <w:rFonts w:eastAsia="DengXian" w:cs="Times New Roman"/>
          <w:kern w:val="2"/>
          <w:szCs w:val="24"/>
          <w:lang w:eastAsia="zh-CN" w:bidi="ar"/>
        </w:rPr>
        <w:t>, body mass index</w:t>
      </w:r>
      <w:r>
        <w:rPr>
          <w:rFonts w:eastAsia="DengXian" w:cs="Times New Roman"/>
          <w:color w:val="000000"/>
          <w:szCs w:val="24"/>
          <w:lang w:eastAsia="zh-CN" w:bidi="ar"/>
        </w:rPr>
        <w:t>; SBP,</w:t>
      </w:r>
      <w:r>
        <w:rPr>
          <w:rFonts w:ascii="DengXian" w:eastAsia="DengXian" w:hAnsi="DengXian" w:cs="Times New Roman" w:hint="eastAsia"/>
          <w:kern w:val="2"/>
          <w:szCs w:val="24"/>
          <w:lang w:eastAsia="zh-CN" w:bidi="ar"/>
        </w:rPr>
        <w:t xml:space="preserve"> </w:t>
      </w:r>
      <w:r>
        <w:rPr>
          <w:rFonts w:eastAsia="DengXian" w:cs="Times New Roman"/>
          <w:color w:val="000000"/>
          <w:szCs w:val="24"/>
          <w:lang w:eastAsia="zh-CN" w:bidi="ar"/>
        </w:rPr>
        <w:t>systolic blood pressure; DBP,</w:t>
      </w:r>
      <w:r>
        <w:rPr>
          <w:rFonts w:ascii="DengXian" w:eastAsia="DengXian" w:hAnsi="DengXian" w:cs="Times New Roman" w:hint="eastAsia"/>
          <w:kern w:val="2"/>
          <w:szCs w:val="24"/>
          <w:lang w:eastAsia="zh-CN" w:bidi="ar"/>
        </w:rPr>
        <w:t xml:space="preserve"> </w:t>
      </w:r>
      <w:r>
        <w:rPr>
          <w:rFonts w:eastAsia="DengXian" w:cs="Times New Roman"/>
          <w:color w:val="000000"/>
          <w:szCs w:val="24"/>
          <w:lang w:eastAsia="zh-CN" w:bidi="ar"/>
        </w:rPr>
        <w:t>diastolic blood pressure; MBP,</w:t>
      </w:r>
      <w:r>
        <w:rPr>
          <w:rFonts w:ascii="DengXian" w:eastAsia="DengXian" w:hAnsi="DengXian" w:cs="Times New Roman" w:hint="eastAsia"/>
          <w:kern w:val="2"/>
          <w:szCs w:val="24"/>
          <w:lang w:eastAsia="zh-CN" w:bidi="ar"/>
        </w:rPr>
        <w:t xml:space="preserve"> </w:t>
      </w:r>
      <w:r>
        <w:rPr>
          <w:rFonts w:eastAsia="DengXian" w:cs="Times New Roman"/>
          <w:color w:val="000000"/>
          <w:szCs w:val="24"/>
          <w:lang w:eastAsia="zh-CN" w:bidi="ar"/>
        </w:rPr>
        <w:t>mean blood pressure; AKI,</w:t>
      </w:r>
      <w:r>
        <w:rPr>
          <w:rFonts w:eastAsia="DengXian" w:cs="Times New Roman"/>
          <w:kern w:val="2"/>
          <w:szCs w:val="24"/>
          <w:lang w:eastAsia="zh-CN" w:bidi="ar"/>
        </w:rPr>
        <w:t xml:space="preserve"> acute kidney injury</w:t>
      </w:r>
      <w:r>
        <w:rPr>
          <w:rFonts w:eastAsia="DengXian" w:cs="Times New Roman"/>
          <w:color w:val="000000"/>
          <w:szCs w:val="24"/>
          <w:lang w:eastAsia="zh-CN" w:bidi="ar"/>
        </w:rPr>
        <w:t>; AF, atrial fibrillation; CHF,</w:t>
      </w:r>
      <w:r>
        <w:rPr>
          <w:rFonts w:ascii="DengXian" w:eastAsia="DengXian" w:hAnsi="DengXian" w:cs="Times New Roman" w:hint="eastAsia"/>
          <w:kern w:val="2"/>
          <w:szCs w:val="24"/>
          <w:lang w:eastAsia="zh-CN" w:bidi="ar"/>
        </w:rPr>
        <w:t xml:space="preserve"> </w:t>
      </w:r>
      <w:r>
        <w:rPr>
          <w:rFonts w:eastAsia="DengXian" w:cs="Times New Roman"/>
          <w:color w:val="000000"/>
          <w:szCs w:val="24"/>
          <w:lang w:eastAsia="zh-CN" w:bidi="ar"/>
        </w:rPr>
        <w:t>congestive heart failure; DM,</w:t>
      </w:r>
      <w:r>
        <w:rPr>
          <w:rFonts w:ascii="DengXian" w:eastAsia="DengXian" w:hAnsi="DengXian" w:cs="Times New Roman" w:hint="eastAsia"/>
          <w:kern w:val="2"/>
          <w:szCs w:val="24"/>
          <w:lang w:eastAsia="zh-CN" w:bidi="ar"/>
        </w:rPr>
        <w:t xml:space="preserve"> </w:t>
      </w:r>
      <w:r>
        <w:rPr>
          <w:rFonts w:eastAsia="DengXian" w:cs="Times New Roman"/>
          <w:color w:val="000000"/>
          <w:szCs w:val="24"/>
          <w:lang w:eastAsia="zh-CN" w:bidi="ar"/>
        </w:rPr>
        <w:t>diabetes mellitus; MI,</w:t>
      </w:r>
      <w:r>
        <w:rPr>
          <w:rFonts w:eastAsia="DengXian" w:cs="Times New Roman"/>
          <w:kern w:val="2"/>
          <w:szCs w:val="24"/>
          <w:lang w:eastAsia="zh-CN" w:bidi="ar"/>
        </w:rPr>
        <w:t xml:space="preserve"> myocardial infarction</w:t>
      </w:r>
      <w:r>
        <w:rPr>
          <w:rFonts w:eastAsia="DengXian" w:cs="Times New Roman"/>
          <w:color w:val="000000"/>
          <w:szCs w:val="24"/>
          <w:lang w:eastAsia="zh-CN" w:bidi="ar"/>
        </w:rPr>
        <w:t>; eGFR,</w:t>
      </w:r>
      <w:r>
        <w:rPr>
          <w:rFonts w:ascii="DengXian" w:eastAsia="DengXian" w:hAnsi="DengXian" w:cs="Times New Roman" w:hint="eastAsia"/>
          <w:kern w:val="2"/>
          <w:szCs w:val="24"/>
          <w:lang w:eastAsia="zh-CN" w:bidi="ar"/>
        </w:rPr>
        <w:t xml:space="preserve"> </w:t>
      </w:r>
      <w:r>
        <w:rPr>
          <w:rFonts w:eastAsia="DengXian" w:cs="Times New Roman"/>
          <w:color w:val="000000"/>
          <w:szCs w:val="24"/>
          <w:lang w:eastAsia="zh-CN" w:bidi="ar"/>
        </w:rPr>
        <w:t>estimated glomerular ﬁltration rate; RBC</w:t>
      </w:r>
      <w:r>
        <w:rPr>
          <w:rFonts w:eastAsia="DengXian" w:cs="Times New Roman"/>
          <w:kern w:val="2"/>
          <w:szCs w:val="24"/>
          <w:lang w:eastAsia="zh-CN" w:bidi="ar"/>
        </w:rPr>
        <w:t>, red blood cell</w:t>
      </w:r>
      <w:r>
        <w:rPr>
          <w:rFonts w:eastAsia="DengXian" w:cs="Times New Roman"/>
          <w:color w:val="000000"/>
          <w:szCs w:val="24"/>
          <w:lang w:eastAsia="zh-CN" w:bidi="ar"/>
        </w:rPr>
        <w:t>; WBC</w:t>
      </w:r>
      <w:r>
        <w:rPr>
          <w:rFonts w:eastAsia="DengXian" w:cs="Times New Roman"/>
          <w:kern w:val="2"/>
          <w:szCs w:val="24"/>
          <w:lang w:eastAsia="zh-CN" w:bidi="ar"/>
        </w:rPr>
        <w:t>, white blood cell</w:t>
      </w:r>
      <w:r>
        <w:rPr>
          <w:rFonts w:eastAsia="DengXian" w:cs="Times New Roman"/>
          <w:color w:val="000000"/>
          <w:szCs w:val="24"/>
          <w:lang w:eastAsia="zh-CN" w:bidi="ar"/>
        </w:rPr>
        <w:t>; BUN,</w:t>
      </w:r>
      <w:r>
        <w:rPr>
          <w:rFonts w:eastAsia="DengXian" w:cs="Times New Roman"/>
          <w:kern w:val="2"/>
          <w:szCs w:val="24"/>
          <w:lang w:eastAsia="zh-CN" w:bidi="ar"/>
        </w:rPr>
        <w:t xml:space="preserve"> blood urea nitrogen</w:t>
      </w:r>
      <w:r>
        <w:rPr>
          <w:rFonts w:eastAsia="DengXian" w:cs="Times New Roman"/>
          <w:color w:val="000000"/>
          <w:szCs w:val="24"/>
          <w:lang w:eastAsia="zh-CN" w:bidi="ar"/>
        </w:rPr>
        <w:t>; INR,</w:t>
      </w:r>
      <w:r>
        <w:rPr>
          <w:rFonts w:ascii="DengXian" w:eastAsia="DengXian" w:hAnsi="DengXian" w:cs="Times New Roman" w:hint="eastAsia"/>
          <w:kern w:val="2"/>
          <w:szCs w:val="24"/>
          <w:lang w:eastAsia="zh-CN" w:bidi="ar"/>
        </w:rPr>
        <w:t xml:space="preserve"> </w:t>
      </w:r>
      <w:r>
        <w:rPr>
          <w:rFonts w:eastAsia="DengXian" w:cs="Times New Roman"/>
          <w:color w:val="000000"/>
          <w:szCs w:val="24"/>
          <w:lang w:eastAsia="zh-CN" w:bidi="ar"/>
        </w:rPr>
        <w:t>international normalized ratio; PT,</w:t>
      </w:r>
      <w:r>
        <w:rPr>
          <w:rFonts w:ascii="DengXian" w:eastAsia="DengXian" w:hAnsi="DengXian" w:cs="Times New Roman" w:hint="eastAsia"/>
          <w:kern w:val="2"/>
          <w:szCs w:val="24"/>
          <w:lang w:eastAsia="zh-CN" w:bidi="ar"/>
        </w:rPr>
        <w:t xml:space="preserve"> </w:t>
      </w:r>
      <w:r>
        <w:rPr>
          <w:rFonts w:eastAsia="DengXian" w:cs="Times New Roman"/>
          <w:color w:val="000000"/>
          <w:szCs w:val="24"/>
          <w:lang w:eastAsia="zh-CN" w:bidi="ar"/>
        </w:rPr>
        <w:t>prothrombin time; APTT,</w:t>
      </w:r>
      <w:r>
        <w:rPr>
          <w:rFonts w:ascii="DengXian" w:eastAsia="DengXian" w:hAnsi="DengXian" w:cs="Times New Roman" w:hint="eastAsia"/>
          <w:kern w:val="2"/>
          <w:szCs w:val="24"/>
          <w:lang w:eastAsia="zh-CN" w:bidi="ar"/>
        </w:rPr>
        <w:t xml:space="preserve"> </w:t>
      </w:r>
      <w:r>
        <w:rPr>
          <w:rFonts w:eastAsia="DengXian" w:cs="Times New Roman"/>
          <w:color w:val="000000"/>
          <w:szCs w:val="24"/>
          <w:lang w:eastAsia="zh-CN" w:bidi="ar"/>
        </w:rPr>
        <w:t>activated partial thromboplastin time; APS III</w:t>
      </w:r>
      <w:r>
        <w:rPr>
          <w:rFonts w:eastAsia="DengXian" w:cs="Times New Roman"/>
          <w:kern w:val="2"/>
          <w:szCs w:val="24"/>
          <w:lang w:eastAsia="zh-CN" w:bidi="ar"/>
        </w:rPr>
        <w:t>, acute physiology score III</w:t>
      </w:r>
      <w:r>
        <w:rPr>
          <w:rFonts w:eastAsia="DengXian" w:cs="Times New Roman"/>
          <w:color w:val="000000"/>
          <w:szCs w:val="24"/>
          <w:lang w:eastAsia="zh-CN" w:bidi="ar"/>
        </w:rPr>
        <w:t>; SOFA</w:t>
      </w:r>
      <w:r>
        <w:rPr>
          <w:rFonts w:eastAsia="DengXian" w:cs="Times New Roman"/>
          <w:kern w:val="2"/>
          <w:szCs w:val="24"/>
          <w:lang w:eastAsia="zh-CN" w:bidi="ar"/>
        </w:rPr>
        <w:t>, sequential organ failure assessment</w:t>
      </w:r>
      <w:r>
        <w:rPr>
          <w:rFonts w:eastAsia="DengXian" w:cs="Times New Roman"/>
          <w:color w:val="000000"/>
          <w:szCs w:val="24"/>
          <w:lang w:eastAsia="zh-CN" w:bidi="ar"/>
        </w:rPr>
        <w:t>; LODS; OASIS</w:t>
      </w:r>
      <w:r>
        <w:rPr>
          <w:rFonts w:eastAsia="DengXian" w:cs="Times New Roman"/>
          <w:kern w:val="2"/>
          <w:szCs w:val="24"/>
          <w:lang w:eastAsia="zh-CN" w:bidi="ar"/>
        </w:rPr>
        <w:t>, oxford acute severity of illness score</w:t>
      </w:r>
      <w:r>
        <w:rPr>
          <w:rFonts w:eastAsia="DengXian" w:cs="Times New Roman"/>
          <w:color w:val="000000"/>
          <w:szCs w:val="24"/>
          <w:lang w:eastAsia="zh-CN" w:bidi="ar"/>
        </w:rPr>
        <w:t>; SAPS II</w:t>
      </w:r>
      <w:r>
        <w:rPr>
          <w:rFonts w:eastAsia="DengXian" w:cs="Times New Roman"/>
          <w:kern w:val="2"/>
          <w:szCs w:val="24"/>
          <w:lang w:eastAsia="zh-CN" w:bidi="ar"/>
        </w:rPr>
        <w:t>, Simplified acute physiological score II</w:t>
      </w:r>
      <w:r>
        <w:rPr>
          <w:rFonts w:eastAsia="Times New Roman" w:cs="Times New Roman"/>
          <w:szCs w:val="24"/>
          <w:lang w:val="en-GB" w:eastAsia="en-GB"/>
        </w:rPr>
        <w:t>.</w:t>
      </w:r>
    </w:p>
    <w:sectPr w:rsidR="009D229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88AE6" w14:textId="77777777" w:rsidR="008F0222" w:rsidRDefault="008F0222">
      <w:r>
        <w:separator/>
      </w:r>
    </w:p>
  </w:endnote>
  <w:endnote w:type="continuationSeparator" w:id="0">
    <w:p w14:paraId="3086CE2D" w14:textId="77777777" w:rsidR="008F0222" w:rsidRDefault="008F0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52F2F9" w14:textId="77777777" w:rsidR="009D229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4F63ECC" wp14:editId="65D3F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2AADE4" w14:textId="77777777" w:rsidR="009D229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shapetype w14:anchorId="34F63EC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32AADE4" w14:textId="77777777" w:rsidR="009D229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DCA48" w14:textId="77777777" w:rsidR="009D229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C34FB5" wp14:editId="52D57ED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54EEAD" w14:textId="77777777" w:rsidR="009D229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shapetype w14:anchorId="0FC34FB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554EEAD" w14:textId="77777777" w:rsidR="009D229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7B184" w14:textId="77777777" w:rsidR="008F0222" w:rsidRDefault="008F0222">
      <w:pPr>
        <w:spacing w:before="0" w:after="0"/>
      </w:pPr>
      <w:r>
        <w:separator/>
      </w:r>
    </w:p>
  </w:footnote>
  <w:footnote w:type="continuationSeparator" w:id="0">
    <w:p w14:paraId="256EA714" w14:textId="77777777" w:rsidR="008F0222" w:rsidRDefault="008F022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3FD99" w14:textId="77777777" w:rsidR="009D229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574C8" w14:textId="77777777" w:rsidR="009D229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36EC3E8" wp14:editId="2B5E8D0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36826808">
    <w:abstractNumId w:val="0"/>
  </w:num>
  <w:num w:numId="2" w16cid:durableId="15570093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Q4YzQ3OTQ1YjFmYTUyY2RjYTBkZDZlYTUxOWFkYz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13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73FC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6900"/>
    <w:rsid w:val="008F0222"/>
    <w:rsid w:val="009151AA"/>
    <w:rsid w:val="0093429D"/>
    <w:rsid w:val="00943573"/>
    <w:rsid w:val="00970F7D"/>
    <w:rsid w:val="00994A3D"/>
    <w:rsid w:val="009C2B12"/>
    <w:rsid w:val="009C70F3"/>
    <w:rsid w:val="009D229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75D4"/>
    <w:rsid w:val="00E12A16"/>
    <w:rsid w:val="00E52377"/>
    <w:rsid w:val="00E64E17"/>
    <w:rsid w:val="00E866C9"/>
    <w:rsid w:val="00EA3D3C"/>
    <w:rsid w:val="00F46900"/>
    <w:rsid w:val="00F61D89"/>
    <w:rsid w:val="2C0B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DCD46C"/>
  <w15:docId w15:val="{81D83985-1E38-43B4-9E5C-B1AD2FB2C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Revision">
    <w:name w:val="Revision"/>
    <w:hidden/>
    <w:uiPriority w:val="99"/>
    <w:unhideWhenUsed/>
    <w:rsid w:val="001D313D"/>
    <w:rPr>
      <w:rFonts w:ascii="Times New Roman" w:eastAsiaTheme="minorEastAsia" w:hAnsi="Times New Roman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620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lsa Carron</cp:lastModifiedBy>
  <cp:revision>7</cp:revision>
  <cp:lastPrinted>2013-10-03T12:51:00Z</cp:lastPrinted>
  <dcterms:created xsi:type="dcterms:W3CDTF">2022-11-17T16:58:00Z</dcterms:created>
  <dcterms:modified xsi:type="dcterms:W3CDTF">2024-05-13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121AD731D6584A99A445BF26E526EAE9_12</vt:lpwstr>
  </property>
  <property fmtid="{D5CDD505-2E9C-101B-9397-08002B2CF9AE}" pid="12" name="GrammarlyDocumentId">
    <vt:lpwstr>1f2a603d7bc2027acb43d025a802fe76fa5c65cbe2b85450d576a9c93e5ca7f0</vt:lpwstr>
  </property>
</Properties>
</file>